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1.  Cloning primers used for construct generation in this study.</w:t>
      </w:r>
    </w:p>
    <w:tbl>
      <w:tblPr>
        <w:tblW w:w="14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2040"/>
        <w:gridCol w:w="9372"/>
      </w:tblGrid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struct Nam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Sequence (5’ to 3’)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apl-1::apl-1::gf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Fwd Xba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TA TCTAGA CAACGTTCTCATCTTTCAATTCCAG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-1 Rev Not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 GCGGCCGC GGCCTTCGAGTCGAAGAATGAGTAC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apl-1::apl-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-1 Rev Not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 GCGGCCGC GGCCTTCGAGTCGAAGAATGAGTAC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Fwd Xba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TA TCTAGA CAACGTTCTCATCTTTCAATTCCAG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781 MCS Xba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 TCTAGA GTCGACCTGCAGGCATG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781 End Not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GTA GCGGCCGC TGGAATTCGCTAGCCGGCC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apl-1::apl-1ΔYENPTY::gf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NPTY Fwd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AATGCAAGTCAATGGCTCATTCTTCGACTCGAAGGCC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NPTY Rev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TTCGAGTCGAAGAATGAGCCATTGACTTGCATTCCAGC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apl-1::apl-1T658A::gf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58A Fwd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GAGGTAGACGTCTACGCACCAGAGGAGCGTCATGTCG</w:t>
            </w:r>
          </w:p>
        </w:tc>
      </w:tr>
      <w:tr>
        <w:trPr>
          <w:trHeight w:val="70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58A Rev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GACATGACGCTCCTCTGGTGCGTAGACGTCTACCTCGATG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apl-1::apl-1T658E::gf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58E Fwd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GAGGTAGACGTCTACGAACCAGAGGAGCGTCATGTCG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658E Rev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ATGACGCTCCTCTGGTTCGTAGACGTCTACCTCGATG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apl-1::apl-1ΔIC::gf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-1 EX Rev Kpn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 GGTACC ATCATGGCACGGCGACGACGAGC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-1 Fwd Not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GTA GCGGCCGC ATGACGGTGGGTAAACTAATGATTGGC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Fwd Xba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TA TCTAGA CAACGTTCTCATCTTTCAATTCCAG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Rev Not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 GCGGCCGC GGCTGAAAAAATGTCTGAATTAG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apl-1</w:t>
            </w:r>
            <w:r>
              <w:rPr>
                <w:rFonts w:cs="Arial" w:ascii="Arial" w:hAnsi="Arial"/>
                <w:bCs/>
                <w:sz w:val="20"/>
                <w:szCs w:val="20"/>
              </w:rPr>
              <w:t>::APP::RF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 Fwd Xma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 CCCGGG ATGCTGCCCGGTTTGGCACTGC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P Rev (NheI)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 GCTAGC TTAGGCGCCGGTGGAGTGGCG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Fwd SacI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 CCGCGG GAACGCCCTCCAACGTTCTCATC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Rev Xma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 CCCGGG GGCTGAAAAAATGTCTGAATTAG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apl-1</w:t>
            </w:r>
            <w:r>
              <w:rPr>
                <w:rFonts w:cs="Arial" w:ascii="Arial" w:hAnsi="Arial"/>
                <w:bCs/>
                <w:sz w:val="20"/>
                <w:szCs w:val="20"/>
              </w:rPr>
              <w:t>::APLP1::GF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P1 Fwd SacI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AC CCGCGG  ATGGGGCCCGCCAGCCCCGCTG   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P1 Rev Kpn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AC GGTACC CAGGGTCGTTCCTCCAGGAAGCGG  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Fwd Xba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TA TCTAGA CAACGTTCTCATCTTTCAATTCCAG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Rev Not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 GCGGCCGC GGCTGAAAAAATGTCTGAATTAG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apl-1</w:t>
            </w:r>
            <w:r>
              <w:rPr>
                <w:rFonts w:cs="Arial" w:ascii="Arial" w:hAnsi="Arial"/>
                <w:bCs/>
                <w:sz w:val="20"/>
                <w:szCs w:val="20"/>
              </w:rPr>
              <w:t>::APLP2::GFP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P2 Fwd Xma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AC CCCGGG ATGGCGGCCACCGGGACCGCGG  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P2 Rev Kpn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AC GGTACC CTAATCTGCATCTGCTCCAGGTATTTGTAG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Fwd Xba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TA TCTAGA CAACGTTCTCATCTTTCAATTCCAG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Rev Xma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TA CCCGGG GGCTGAAAAAATGTCTGAATTAG 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apl-1::</w:t>
            </w:r>
            <w:r>
              <w:rPr>
                <w:rFonts w:cs="Arial" w:ascii="Arial" w:hAnsi="Arial"/>
                <w:bCs/>
                <w:sz w:val="20"/>
                <w:szCs w:val="20"/>
              </w:rPr>
              <w:t>mCherry::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rab-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Fwd XbaI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TA TCTAGA CAACGTTCTCATCTTTCAATTCCAG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l-1 Rev XmaI b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 CCCGGG TCATTAGTTTACCCACCGTCATGGC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herry XmaI Fwd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TA CCCGGG ATGGTCTCAAAGGGTGAAGAAG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herry NcoI Rev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TA CCATGG CAGC TACAATTCCTCCATGCCAC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unc-108::</w:t>
            </w:r>
            <w:r>
              <w:rPr>
                <w:rFonts w:cs="Arial" w:ascii="Arial" w:hAnsi="Arial"/>
                <w:bCs/>
                <w:sz w:val="20"/>
                <w:szCs w:val="20"/>
              </w:rPr>
              <w:t>mCherry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::unc-10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Cherry PstI Fwd 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TA CTGCAG ATGGTCTCAAAGGGTGAAGAAG 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Cherry XmaI Rev 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 CCCGGG CTAATACAATTCCTCCATGCCACC</w:t>
            </w:r>
          </w:p>
        </w:tc>
      </w:tr>
      <w:tr>
        <w:trPr>
          <w:trHeight w:val="270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-108 L65Q Fwd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CACAGCCGGACAAGAATCATTCCGCTCC</w:t>
            </w:r>
          </w:p>
        </w:tc>
      </w:tr>
      <w:tr>
        <w:trPr>
          <w:trHeight w:val="25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-108 L65Q Rev</w:t>
            </w:r>
          </w:p>
        </w:tc>
        <w:tc>
          <w:tcPr>
            <w:tcW w:w="9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CGGAATGATTCTTGTCCGGCTGTGTCCC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2.  Transgenic worm strains generated in this study.</w:t>
      </w:r>
    </w:p>
    <w:tbl>
      <w:tblPr>
        <w:tblW w:w="10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6416"/>
        <w:gridCol w:w="1916"/>
      </w:tblGrid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A Concentration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35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2 dhEx535[</w:t>
            </w:r>
            <w:r>
              <w:rPr>
                <w:rFonts w:cs="Arial" w:ascii="Arial" w:hAnsi="Arial"/>
                <w:i/>
                <w:sz w:val="20"/>
                <w:szCs w:val="20"/>
              </w:rPr>
              <w:t>papl-1::apl-1::gfp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ng/μl</w:t>
            </w:r>
          </w:p>
        </w:tc>
      </w:tr>
      <w:tr>
        <w:trPr>
          <w:trHeight w:val="17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45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pl-1(tm385)</w:t>
            </w:r>
            <w:r>
              <w:rPr>
                <w:rFonts w:cs="Arial" w:ascii="Arial" w:hAnsi="Arial"/>
                <w:sz w:val="20"/>
                <w:szCs w:val="20"/>
              </w:rPr>
              <w:t xml:space="preserve"> dhEx544[</w:t>
            </w:r>
            <w:r>
              <w:rPr>
                <w:rFonts w:cs="Arial" w:ascii="Arial" w:hAnsi="Arial"/>
                <w:i/>
                <w:sz w:val="20"/>
                <w:szCs w:val="20"/>
              </w:rPr>
              <w:t>papl-1::apl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-1::gfp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1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93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apl-1(tm385)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598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apl-1::gfp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ng/ul</w:t>
            </w:r>
          </w:p>
        </w:tc>
      </w:tr>
      <w:tr>
        <w:trPr>
          <w:trHeight w:val="21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38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apl-1(tm385)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607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apl-1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 20ng/ul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37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apl-1(tm385)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606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apl-1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 10ng/ul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ng/ul</w:t>
            </w:r>
          </w:p>
        </w:tc>
      </w:tr>
      <w:tr>
        <w:trPr>
          <w:trHeight w:val="143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39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apl-1(tm385)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608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apl-1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 5ng/ul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ng/μl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04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N2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544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apl-1::gfp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86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pl-1(tm385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dhEx594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</w:rPr>
              <w:t>papl-1::apl-1ΔIC::gfp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ng/ul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43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pl-1(tm385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  <w:r>
              <w:rPr>
                <w:rFonts w:cs="Arial" w:ascii="Arial" w:hAnsi="Arial"/>
                <w:i/>
                <w:sz w:val="20"/>
                <w:szCs w:val="20"/>
              </w:rPr>
              <w:t>dhEx542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</w:rPr>
              <w:t>papl-1::apl-1ΔYENPTY::gfp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16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apl-1(tm385)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605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apl-1 T658E::gfp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10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pl-1(tm385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dhEx603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</w:rPr>
              <w:t>papl-1::apl-1 T658A ::gfp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40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apl-1(tm385)/lon-2(e678)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539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hAPP::rfp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197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47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apl-1(tm385)/lon-2(e678)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546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APLP1::gfp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21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49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apl-1(tm385)/lon-2(e678)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548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APLP1::gfp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ng/ul</w:t>
            </w:r>
          </w:p>
        </w:tc>
      </w:tr>
      <w:tr>
        <w:trPr>
          <w:trHeight w:val="233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51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apl-1(tm385)/lon-2(e678)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563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APLP2::gfp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51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82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pl-1(tm385)/lon-2(e678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dhEx591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</w:rPr>
              <w:t>papl-1::hAPP::rfp; papl-1::hAPLP1::gfp; papl-1::hAPLP2::gfp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 each</w:t>
            </w:r>
          </w:p>
        </w:tc>
      </w:tr>
      <w:tr>
        <w:trPr>
          <w:trHeight w:val="18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499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unc-104(e1265)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544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apl-1::gfp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27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unc-116(e2310)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dhEx544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papl-1::apl-1::gfp; pmyo-3::cfp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03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2 </w:t>
            </w:r>
            <w:r>
              <w:rPr>
                <w:rFonts w:cs="Arial" w:ascii="Arial" w:hAnsi="Arial"/>
                <w:i/>
                <w:sz w:val="20"/>
                <w:szCs w:val="20"/>
              </w:rPr>
              <w:t>dhEx601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</w:rPr>
              <w:t>papl-1::apl-1::gfp; papl-1::mCherry::rab-5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 each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13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pl-1(tm385)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</w:rPr>
              <w:t>rrf-3(pk1426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dhIs504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</w:rPr>
              <w:t>papl-1::apl-1::gfp</w:t>
            </w:r>
            <w:r>
              <w:rPr>
                <w:rFonts w:cs="Arial" w:ascii="Arial" w:hAnsi="Arial"/>
                <w:sz w:val="20"/>
                <w:szCs w:val="20"/>
              </w:rPr>
              <w:t xml:space="preserve">]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ng/ul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40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nc-108(n3263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dhEx544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</w:rPr>
              <w:t>papl-1::apl-1::gfp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</w:t>
            </w:r>
          </w:p>
        </w:tc>
      </w:tr>
      <w:tr>
        <w:trPr>
          <w:trHeight w:val="15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50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2 </w:t>
            </w:r>
            <w:r>
              <w:rPr>
                <w:rFonts w:cs="Arial" w:ascii="Arial" w:hAnsi="Arial"/>
                <w:i/>
                <w:sz w:val="20"/>
                <w:szCs w:val="20"/>
              </w:rPr>
              <w:t>dhEx610</w:t>
            </w: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i/>
                <w:sz w:val="20"/>
                <w:szCs w:val="20"/>
              </w:rPr>
              <w:t>papl-1::apl-1::gfp;punc-108::mCherry::unc-108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ng/μl, 5ng/μ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2:54:00Z</dcterms:created>
  <dc:creator>Mary Wiese</dc:creator>
  <dc:description/>
  <dc:language>en-US</dc:language>
  <cp:lastModifiedBy>huiz</cp:lastModifiedBy>
  <dcterms:modified xsi:type="dcterms:W3CDTF">2010-08-24T12:54:00Z</dcterms:modified>
  <cp:revision>2</cp:revision>
  <dc:subject/>
  <dc:title>Supplementary Tables</dc:title>
</cp:coreProperties>
</file>